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295311D" w:rsidR="00994A3D" w:rsidRPr="001549D3" w:rsidRDefault="0053435B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1502604" wp14:editId="28CC1CE8">
            <wp:extent cx="4935223" cy="5985164"/>
            <wp:effectExtent l="19050" t="19050" r="17780" b="158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613" cy="603778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2BC8E01" w14:textId="0383108F" w:rsidR="00295A3B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295A3B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8053C">
        <w:rPr>
          <w:rFonts w:cs="Times New Roman"/>
          <w:szCs w:val="24"/>
        </w:rPr>
        <w:t>Percentage of disordered residues associated with major proteins (</w:t>
      </w:r>
      <w:r w:rsidR="0012085B">
        <w:rPr>
          <w:rFonts w:cs="Times New Roman"/>
          <w:szCs w:val="24"/>
        </w:rPr>
        <w:t>P0, P1, RdRp, CP, CP-RTD, MP and RTD</w:t>
      </w:r>
      <w:r w:rsidR="00A8053C">
        <w:rPr>
          <w:rFonts w:cs="Times New Roman"/>
          <w:szCs w:val="24"/>
        </w:rPr>
        <w:t>) of PLRV</w:t>
      </w:r>
      <w:r w:rsidRPr="001549D3">
        <w:rPr>
          <w:rFonts w:cs="Times New Roman"/>
          <w:szCs w:val="24"/>
        </w:rPr>
        <w:t>.</w:t>
      </w:r>
      <w:r w:rsidR="0012085B">
        <w:rPr>
          <w:rFonts w:cs="Times New Roman"/>
          <w:szCs w:val="24"/>
        </w:rPr>
        <w:t xml:space="preserve"> </w:t>
      </w:r>
      <w:r w:rsidR="0012085B" w:rsidRPr="002D506F">
        <w:rPr>
          <w:szCs w:val="24"/>
        </w:rPr>
        <w:t xml:space="preserve">Mapping of the disordered amino acids was performed using </w:t>
      </w:r>
      <w:proofErr w:type="spellStart"/>
      <w:r w:rsidR="0012085B" w:rsidRPr="002D506F">
        <w:rPr>
          <w:szCs w:val="24"/>
        </w:rPr>
        <w:t>PrDOS</w:t>
      </w:r>
      <w:proofErr w:type="spellEnd"/>
      <w:r w:rsidR="0012085B" w:rsidRPr="002D506F">
        <w:rPr>
          <w:szCs w:val="24"/>
        </w:rPr>
        <w:t xml:space="preserve"> tool. Color-based coding was used to differentiate between disordered (red) and ordered (black) residues. A default (0.5) threshold value indicating a false positive (FP) rate of 5% was used. </w:t>
      </w:r>
      <w:r w:rsidRPr="001549D3">
        <w:rPr>
          <w:rFonts w:cs="Times New Roman"/>
          <w:szCs w:val="24"/>
        </w:rPr>
        <w:t xml:space="preserve"> </w:t>
      </w:r>
    </w:p>
    <w:p w14:paraId="58C7DBEB" w14:textId="77777777" w:rsidR="0082777C" w:rsidRDefault="00295A3B" w:rsidP="002B4A57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br w:type="column"/>
      </w:r>
      <w:r>
        <w:rPr>
          <w:noProof/>
        </w:rPr>
        <w:lastRenderedPageBreak/>
        <w:drawing>
          <wp:inline distT="0" distB="0" distL="0" distR="0" wp14:anchorId="6865AFA9" wp14:editId="5313C883">
            <wp:extent cx="6208395" cy="524446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24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F150C" w14:textId="40283879" w:rsidR="00295A3B" w:rsidRDefault="00295A3B" w:rsidP="002B4A57">
      <w:pPr>
        <w:keepNext/>
        <w:rPr>
          <w:rFonts w:cs="Times New Roman"/>
          <w:szCs w:val="24"/>
        </w:rPr>
        <w:sectPr w:rsidR="00295A3B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colored pairwise sequence identity matrix inferred using SDT v1.2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Briddon&lt;/Author&gt;&lt;Year&gt;2018&lt;/Year&gt;&lt;RecNum&gt;96&lt;/RecNum&gt;&lt;DisplayText&gt;(1)&lt;/DisplayText&gt;&lt;record&gt;&lt;rec-number&gt;96&lt;/rec-number&gt;&lt;foreign-keys&gt;&lt;key app="EN" db-id="zdzzxr5t5ezwf6ef0s7vft530252rv9fzexx" timestamp="1662112896"&gt;96&lt;/key&gt;&lt;/foreign-keys&gt;&lt;ref-type name="Journal Article"&gt;17&lt;/ref-type&gt;&lt;contributors&gt;&lt;authors&gt;&lt;author&gt;Briddon, Rob W.&lt;/author&gt;&lt;author&gt;Martin, Darren P.&lt;/author&gt;&lt;author&gt;Roumagnac, Philippe&lt;/author&gt;&lt;author&gt;Navas-Castillo, Jesús&lt;/author&gt;&lt;author&gt;Fiallo-Olivé, Elvira&lt;/author&gt;&lt;author&gt;Moriones, Enrique&lt;/author&gt;&lt;author&gt;Lett, Jean-Michel&lt;/author&gt;&lt;author&gt;Zerbini, F. Murilo&lt;/author&gt;&lt;author&gt;Varsani, Arvind&lt;/author&gt;&lt;/authors&gt;&lt;/contributors&gt;&lt;titles&gt;&lt;title&gt;Alphasatellitidae: a new family with two subfamilies for the classification of geminivirus- and nanovirus-associated alphasatellites&lt;/title&gt;&lt;secondary-title&gt;Archives of Virology&lt;/secondary-title&gt;&lt;/titles&gt;&lt;periodical&gt;&lt;full-title&gt;Archives of Virology&lt;/full-title&gt;&lt;/periodical&gt;&lt;pages&gt;2587-2600&lt;/pages&gt;&lt;volume&gt;163&lt;/volume&gt;&lt;number&gt;9&lt;/number&gt;&lt;dates&gt;&lt;year&gt;2018&lt;/year&gt;&lt;pub-dates&gt;&lt;date&gt;2018/09/01&lt;/date&gt;&lt;/pub-dates&gt;&lt;/dates&gt;&lt;isbn&gt;1432-8798&lt;/isbn&gt;&lt;urls&gt;&lt;related-urls&gt;&lt;url&gt;https://doi.org/10.1007/s00705-018-3854-2&lt;/url&gt;&lt;/related-urls&gt;&lt;/urls&gt;&lt;electronic-resource-num&gt;10.1007/s00705-018-3854-2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1)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 showing the similarity among 84 PLRV genomes used in this study. </w:t>
      </w:r>
    </w:p>
    <w:p w14:paraId="46A0C21C" w14:textId="6B609358" w:rsidR="0082777C" w:rsidRDefault="0076261A" w:rsidP="0082777C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="0082777C">
        <w:rPr>
          <w:rFonts w:cs="Times New Roman"/>
          <w:b/>
          <w:bCs/>
          <w:szCs w:val="24"/>
        </w:rPr>
        <w:t xml:space="preserve">Table </w:t>
      </w:r>
      <w:r w:rsidR="00295A3B">
        <w:rPr>
          <w:rFonts w:cs="Times New Roman"/>
          <w:b/>
          <w:bCs/>
          <w:szCs w:val="24"/>
        </w:rPr>
        <w:t>S</w:t>
      </w:r>
      <w:r w:rsidR="0082777C">
        <w:rPr>
          <w:rFonts w:cs="Times New Roman"/>
          <w:b/>
          <w:bCs/>
          <w:szCs w:val="24"/>
        </w:rPr>
        <w:t>1:</w:t>
      </w:r>
      <w:r w:rsidR="0082777C">
        <w:rPr>
          <w:rFonts w:cs="Times New Roman"/>
          <w:szCs w:val="24"/>
        </w:rPr>
        <w:t xml:space="preserve"> Description of </w:t>
      </w:r>
      <w:r w:rsidR="00051A2B">
        <w:rPr>
          <w:rFonts w:cs="Times New Roman"/>
          <w:szCs w:val="24"/>
        </w:rPr>
        <w:t xml:space="preserve">84 </w:t>
      </w:r>
      <w:r w:rsidR="0082777C">
        <w:rPr>
          <w:rFonts w:cs="Times New Roman"/>
          <w:szCs w:val="24"/>
        </w:rPr>
        <w:t>PLRV reference isolates used in this study</w:t>
      </w:r>
      <w:r>
        <w:rPr>
          <w:rFonts w:cs="Times New Roman"/>
          <w:szCs w:val="24"/>
        </w:rPr>
        <w:t>.</w:t>
      </w:r>
    </w:p>
    <w:tbl>
      <w:tblPr>
        <w:tblW w:w="4891" w:type="pct"/>
        <w:jc w:val="center"/>
        <w:tblLook w:val="04A0" w:firstRow="1" w:lastRow="0" w:firstColumn="1" w:lastColumn="0" w:noHBand="0" w:noVBand="1"/>
      </w:tblPr>
      <w:tblGrid>
        <w:gridCol w:w="568"/>
        <w:gridCol w:w="1611"/>
        <w:gridCol w:w="4031"/>
        <w:gridCol w:w="1982"/>
        <w:gridCol w:w="897"/>
        <w:gridCol w:w="1966"/>
        <w:gridCol w:w="2213"/>
      </w:tblGrid>
      <w:tr w:rsidR="0082777C" w14:paraId="6B8ECD93" w14:textId="77777777" w:rsidTr="002412EC">
        <w:trPr>
          <w:jc w:val="center"/>
        </w:trPr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38EDB" w14:textId="77777777" w:rsidR="0082777C" w:rsidRDefault="0082777C" w:rsidP="006D6CB6">
            <w:pPr>
              <w:spacing w:after="0"/>
              <w:ind w:left="-14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o.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C2380" w14:textId="77777777" w:rsidR="0082777C" w:rsidRDefault="0082777C" w:rsidP="006D6CB6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ccession</w:t>
            </w:r>
          </w:p>
        </w:tc>
        <w:tc>
          <w:tcPr>
            <w:tcW w:w="1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ACB53" w14:textId="77777777" w:rsidR="0082777C" w:rsidRDefault="0082777C" w:rsidP="006D6CB6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solate description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72996" w14:textId="77777777" w:rsidR="0082777C" w:rsidRDefault="0082777C" w:rsidP="006D6CB6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equence length (bp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6331B0" w14:textId="77777777" w:rsidR="0082777C" w:rsidRDefault="0082777C" w:rsidP="006D6CB6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GC (%) 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610BF" w14:textId="77777777" w:rsidR="0082777C" w:rsidRDefault="0082777C" w:rsidP="006D6CB6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untry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D20C3" w14:textId="77777777" w:rsidR="0082777C" w:rsidRDefault="0082777C" w:rsidP="006D6CB6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ost</w:t>
            </w:r>
          </w:p>
        </w:tc>
      </w:tr>
      <w:tr w:rsidR="0082777C" w14:paraId="72C8DDE2" w14:textId="77777777" w:rsidTr="002412EC">
        <w:trPr>
          <w:jc w:val="center"/>
        </w:trPr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71809A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  <w:bookmarkStart w:id="0" w:name="_Hlk109308947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F8C0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Y138970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CD57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40A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EBA2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50 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286983A7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gypt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72EC6AC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</w:tr>
      <w:tr w:rsidR="0082777C" w14:paraId="157C6272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1EF50A89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DEB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KP090166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B08F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0C2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09E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50 </w:t>
            </w:r>
          </w:p>
        </w:tc>
        <w:tc>
          <w:tcPr>
            <w:tcW w:w="741" w:type="pct"/>
          </w:tcPr>
          <w:p w14:paraId="016F1B8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  <w:tc>
          <w:tcPr>
            <w:tcW w:w="834" w:type="pct"/>
          </w:tcPr>
          <w:p w14:paraId="1E7F521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</w:tr>
      <w:tr w:rsidR="0082777C" w14:paraId="10F78320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5FD96F97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AD09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C_001747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0A25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FF47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98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32AF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50 </w:t>
            </w:r>
          </w:p>
        </w:tc>
        <w:tc>
          <w:tcPr>
            <w:tcW w:w="741" w:type="pct"/>
          </w:tcPr>
          <w:p w14:paraId="074316A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  <w:tc>
          <w:tcPr>
            <w:tcW w:w="834" w:type="pct"/>
          </w:tcPr>
          <w:p w14:paraId="33C7BF0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</w:tr>
      <w:tr w:rsidR="0082777C" w14:paraId="0A271E2E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026E1C79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0A2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64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C420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08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CB25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CA9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</w:tcPr>
          <w:p w14:paraId="5D92B6A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60752C08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olanum tuberosum</w:t>
            </w:r>
          </w:p>
        </w:tc>
      </w:tr>
      <w:tr w:rsidR="0082777C" w14:paraId="232826BA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19BD7413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BA9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87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395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08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7E72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98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111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40 </w:t>
            </w:r>
          </w:p>
        </w:tc>
        <w:tc>
          <w:tcPr>
            <w:tcW w:w="741" w:type="pct"/>
          </w:tcPr>
          <w:p w14:paraId="2127BF1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0CDA0616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36BBD317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566271E7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89DF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73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FACB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08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0FE7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9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EA78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30 </w:t>
            </w:r>
          </w:p>
        </w:tc>
        <w:tc>
          <w:tcPr>
            <w:tcW w:w="741" w:type="pct"/>
          </w:tcPr>
          <w:p w14:paraId="39BD6B1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32C1252C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4DBCF194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5E9DE57B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98E8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88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B72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08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B67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3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03F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90 </w:t>
            </w:r>
          </w:p>
        </w:tc>
        <w:tc>
          <w:tcPr>
            <w:tcW w:w="741" w:type="pct"/>
          </w:tcPr>
          <w:p w14:paraId="3110FE6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73FD0BDC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413E9DAF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648CA1F1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78F7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65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4A1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08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5FEB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9D4E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40 </w:t>
            </w:r>
          </w:p>
        </w:tc>
        <w:tc>
          <w:tcPr>
            <w:tcW w:w="741" w:type="pct"/>
          </w:tcPr>
          <w:p w14:paraId="678A5A2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41B1134F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7C4C6DD6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1A341034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E554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74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9B1E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09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889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062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056A614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5D21FF4F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00826557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1B1E996A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35E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66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1845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09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BCC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9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CB02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50 </w:t>
            </w:r>
          </w:p>
        </w:tc>
        <w:tc>
          <w:tcPr>
            <w:tcW w:w="741" w:type="pct"/>
          </w:tcPr>
          <w:p w14:paraId="79ED9E7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2BE4B863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310264D7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25767700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FFDE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75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C0D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09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4E4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9CC2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</w:tcPr>
          <w:p w14:paraId="56CB063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45BAF97F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4C76A67F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43E34E91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EEF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90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33F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0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8A1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832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80 </w:t>
            </w:r>
          </w:p>
        </w:tc>
        <w:tc>
          <w:tcPr>
            <w:tcW w:w="741" w:type="pct"/>
          </w:tcPr>
          <w:p w14:paraId="390BFB8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1BBD6920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262AE537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7EDE46FA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5D3C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76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C6A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0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4899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BFF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50 </w:t>
            </w:r>
          </w:p>
        </w:tc>
        <w:tc>
          <w:tcPr>
            <w:tcW w:w="741" w:type="pct"/>
          </w:tcPr>
          <w:p w14:paraId="682483E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5BE61E72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5ACDED3D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56A834BD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14A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67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E91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0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C15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2C94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324F8C7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30CD9B5C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43F3841B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29132EAE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283C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68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515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1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7AEA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9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4EE4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</w:tcPr>
          <w:p w14:paraId="6926D67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11FD780F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0E98F1C4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701FE389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8F5E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69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E97E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1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465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9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2A9B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7ED57BB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5EF8EC95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6694845D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1C7F9351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35D3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77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C228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1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988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9DDD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40 </w:t>
            </w:r>
          </w:p>
        </w:tc>
        <w:tc>
          <w:tcPr>
            <w:tcW w:w="741" w:type="pct"/>
          </w:tcPr>
          <w:p w14:paraId="0521718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6F0D26C0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49BAA7ED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6AA6E449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0B21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78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BFF1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1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985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298B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</w:tcPr>
          <w:p w14:paraId="7DD9DDD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2A20DC92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6ECACFD5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18C9159A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7B0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79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1A8D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1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6DAB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17B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1D387A2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1AB36232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724D3E75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75941D01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9AEA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80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A0F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2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5BE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9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C98E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40 </w:t>
            </w:r>
          </w:p>
        </w:tc>
        <w:tc>
          <w:tcPr>
            <w:tcW w:w="741" w:type="pct"/>
          </w:tcPr>
          <w:p w14:paraId="3C6232D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1E45AEBD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4C3F2063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1861F861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26E0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81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567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2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4FA9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CB3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284681F7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33F4AA89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5572EFF8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2CCA4EE8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1E50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70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D54E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2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F83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13F7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0E7BFBD7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457931A9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67A1C9DB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356CD330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EA6F7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82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812F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2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7C2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9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FE05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</w:tcPr>
          <w:p w14:paraId="626F62F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6633ADDC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7C2F3728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44C9B6D7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3F9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92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CED8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3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4F0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EB5B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</w:tcPr>
          <w:p w14:paraId="474DA56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08CEAF7E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7B347698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3A63F730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EB77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83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03D1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4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3BF4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D8AD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50 </w:t>
            </w:r>
          </w:p>
        </w:tc>
        <w:tc>
          <w:tcPr>
            <w:tcW w:w="741" w:type="pct"/>
          </w:tcPr>
          <w:p w14:paraId="3A242C9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18CFE943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5CFCBCCD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26B69B75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6A34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93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E6F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4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5FF8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9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8C3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</w:tcPr>
          <w:p w14:paraId="2177562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7A31A10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7302CA0B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66E3E427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4AAA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71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36D2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4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F82F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9CC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</w:tcPr>
          <w:p w14:paraId="6F1BE7C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1C974A1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3EF48BD1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4D0DF8D6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018D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94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6981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5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D6D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1AF1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1A6726A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0242279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76380F3F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46A495DD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0DF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84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2659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5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454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9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20B0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50 </w:t>
            </w:r>
          </w:p>
        </w:tc>
        <w:tc>
          <w:tcPr>
            <w:tcW w:w="741" w:type="pct"/>
          </w:tcPr>
          <w:p w14:paraId="11DD57E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7382A67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3D066784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5FADC7C4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588F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85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5232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5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1A54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7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F153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</w:tcPr>
          <w:p w14:paraId="231D0F0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2CD6870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5871970D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39BDFC3C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2560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72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A0D6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5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1D6C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9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880E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40 </w:t>
            </w:r>
          </w:p>
        </w:tc>
        <w:tc>
          <w:tcPr>
            <w:tcW w:w="741" w:type="pct"/>
          </w:tcPr>
          <w:p w14:paraId="20651E9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625455E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768D7B9B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18BCB6C6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96B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86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F64B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6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89A9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ED32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</w:tcPr>
          <w:p w14:paraId="2C07E35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45A8C4A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4EC1044D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2CCBDEF3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4CAA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94918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F08E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AG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4CA5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4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3A90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3C982C3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  <w:tc>
          <w:tcPr>
            <w:tcW w:w="834" w:type="pct"/>
          </w:tcPr>
          <w:p w14:paraId="34E4F61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6367997A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5DCEF029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4E3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KX712226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FDA7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Antioqui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3C49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89A6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80 </w:t>
            </w:r>
          </w:p>
        </w:tc>
        <w:tc>
          <w:tcPr>
            <w:tcW w:w="741" w:type="pct"/>
          </w:tcPr>
          <w:p w14:paraId="0589712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ombia</w:t>
            </w:r>
          </w:p>
        </w:tc>
        <w:tc>
          <w:tcPr>
            <w:tcW w:w="834" w:type="pct"/>
          </w:tcPr>
          <w:p w14:paraId="04C70DC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24894050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1877BA89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BCBB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K613996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43E2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Antioquia/May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F08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7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831C7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0F8A64C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ombia</w:t>
            </w:r>
          </w:p>
        </w:tc>
        <w:tc>
          <w:tcPr>
            <w:tcW w:w="834" w:type="pct"/>
          </w:tcPr>
          <w:p w14:paraId="4B48023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329E6835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4074F21D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90D1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JQ346190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7FAE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ASL20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528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E03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</w:tcPr>
          <w:p w14:paraId="627659B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  <w:tc>
          <w:tcPr>
            <w:tcW w:w="834" w:type="pct"/>
          </w:tcPr>
          <w:p w14:paraId="715DB2B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033447BB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02107C9E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9783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F062487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4AB8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EP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4F53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22E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50 </w:t>
            </w:r>
          </w:p>
        </w:tc>
        <w:tc>
          <w:tcPr>
            <w:tcW w:w="741" w:type="pct"/>
          </w:tcPr>
          <w:p w14:paraId="6BA456B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  <w:tc>
          <w:tcPr>
            <w:tcW w:w="834" w:type="pct"/>
          </w:tcPr>
          <w:p w14:paraId="1A9FE58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51E6EBA5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07B07773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3383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KX073467.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F903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fer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CC2E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7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A7C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40 </w:t>
            </w:r>
          </w:p>
        </w:tc>
        <w:tc>
          <w:tcPr>
            <w:tcW w:w="741" w:type="pct"/>
          </w:tcPr>
          <w:p w14:paraId="0A29F7D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gypt</w:t>
            </w:r>
          </w:p>
        </w:tc>
        <w:tc>
          <w:tcPr>
            <w:tcW w:w="834" w:type="pct"/>
          </w:tcPr>
          <w:p w14:paraId="0715298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7F105E2B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22EAFD59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021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T537597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B267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JEO11-1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0661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99B1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40 </w:t>
            </w:r>
          </w:p>
        </w:tc>
        <w:tc>
          <w:tcPr>
            <w:tcW w:w="741" w:type="pct"/>
          </w:tcPr>
          <w:p w14:paraId="676F51D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rundi</w:t>
            </w:r>
          </w:p>
        </w:tc>
        <w:tc>
          <w:tcPr>
            <w:tcW w:w="834" w:type="pct"/>
          </w:tcPr>
          <w:p w14:paraId="34A37D7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2F21C77D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31F99D12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B825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T537596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5CC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JEO11-1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62C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5AF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</w:tcPr>
          <w:p w14:paraId="03ED9A2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rundi</w:t>
            </w:r>
          </w:p>
        </w:tc>
        <w:tc>
          <w:tcPr>
            <w:tcW w:w="834" w:type="pct"/>
          </w:tcPr>
          <w:p w14:paraId="4D40199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7548CF92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3DEECAE5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8DC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T537598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FC4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JEO11-2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4531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98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35EC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</w:tcPr>
          <w:p w14:paraId="31D813E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rundi</w:t>
            </w:r>
          </w:p>
        </w:tc>
        <w:tc>
          <w:tcPr>
            <w:tcW w:w="834" w:type="pct"/>
          </w:tcPr>
          <w:p w14:paraId="4981027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2513847C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054FF84C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309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T537599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AE1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JEO11-3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08F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9B17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27C26D0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rundi</w:t>
            </w:r>
          </w:p>
        </w:tc>
        <w:tc>
          <w:tcPr>
            <w:tcW w:w="834" w:type="pct"/>
          </w:tcPr>
          <w:p w14:paraId="68DDEE8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2B93E95C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78CE56AB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FE53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JQ346191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5C0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JokerMV1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50D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9A7C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50 </w:t>
            </w:r>
          </w:p>
        </w:tc>
        <w:tc>
          <w:tcPr>
            <w:tcW w:w="741" w:type="pct"/>
          </w:tcPr>
          <w:p w14:paraId="0885EBB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  <w:tc>
          <w:tcPr>
            <w:tcW w:w="834" w:type="pct"/>
          </w:tcPr>
          <w:p w14:paraId="14AF7E7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5501BAF9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646C3C7F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9B85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K116549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0CFA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May8B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ACD1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A2D7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80 </w:t>
            </w:r>
          </w:p>
        </w:tc>
        <w:tc>
          <w:tcPr>
            <w:tcW w:w="741" w:type="pct"/>
          </w:tcPr>
          <w:p w14:paraId="147F06B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ombia</w:t>
            </w:r>
          </w:p>
        </w:tc>
        <w:tc>
          <w:tcPr>
            <w:tcW w:w="834" w:type="pct"/>
          </w:tcPr>
          <w:p w14:paraId="6831AE8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phureja</w:t>
            </w:r>
          </w:p>
        </w:tc>
      </w:tr>
      <w:tr w:rsidR="0082777C" w14:paraId="407A6E1C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3E6ED04D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9FEC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T264739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F15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P16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EF3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F3C4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</w:tcPr>
          <w:p w14:paraId="4677DF6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reland</w:t>
            </w:r>
          </w:p>
        </w:tc>
        <w:tc>
          <w:tcPr>
            <w:tcW w:w="834" w:type="pct"/>
          </w:tcPr>
          <w:p w14:paraId="7FC194E7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20B2EE80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33DEFC51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889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G356502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EE88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PLRV16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BCE3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4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4381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4AF928E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ngladesh</w:t>
            </w:r>
          </w:p>
        </w:tc>
        <w:tc>
          <w:tcPr>
            <w:tcW w:w="834" w:type="pct"/>
          </w:tcPr>
          <w:p w14:paraId="53A29EC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0C62D73A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0B7457AE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640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G356503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D8A9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PLRV17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02A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78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25A5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80 </w:t>
            </w:r>
          </w:p>
        </w:tc>
        <w:tc>
          <w:tcPr>
            <w:tcW w:w="741" w:type="pct"/>
          </w:tcPr>
          <w:p w14:paraId="0CFFF3D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ngladesh</w:t>
            </w:r>
          </w:p>
        </w:tc>
        <w:tc>
          <w:tcPr>
            <w:tcW w:w="834" w:type="pct"/>
          </w:tcPr>
          <w:p w14:paraId="5239BF0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2DC6DA59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46E77176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887D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G356504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4A5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PLRV18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3337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4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69AA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</w:tcPr>
          <w:p w14:paraId="1566B73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ngladesh</w:t>
            </w:r>
          </w:p>
        </w:tc>
        <w:tc>
          <w:tcPr>
            <w:tcW w:w="834" w:type="pct"/>
          </w:tcPr>
          <w:p w14:paraId="208F1FE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22D873F0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40B3597B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C92A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125059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3221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PLRV_quitoense_M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02EF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98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591D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  <w:vAlign w:val="center"/>
          </w:tcPr>
          <w:p w14:paraId="1717D69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ombia</w:t>
            </w:r>
          </w:p>
        </w:tc>
        <w:tc>
          <w:tcPr>
            <w:tcW w:w="834" w:type="pct"/>
            <w:vAlign w:val="center"/>
          </w:tcPr>
          <w:p w14:paraId="08904CA1" w14:textId="77777777" w:rsidR="0082777C" w:rsidRDefault="0082777C" w:rsidP="006D6CB6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quitoense</w:t>
            </w:r>
          </w:p>
        </w:tc>
      </w:tr>
      <w:tr w:rsidR="0082777C" w14:paraId="57BC2A0C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64E4818C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ABD0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125065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FE2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PLRV_quitoense_M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0AEE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98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DAB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  <w:vAlign w:val="center"/>
          </w:tcPr>
          <w:p w14:paraId="688D6F8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ombia</w:t>
            </w:r>
          </w:p>
        </w:tc>
        <w:tc>
          <w:tcPr>
            <w:tcW w:w="834" w:type="pct"/>
            <w:vAlign w:val="center"/>
          </w:tcPr>
          <w:p w14:paraId="14FD629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quitoense</w:t>
            </w:r>
          </w:p>
        </w:tc>
      </w:tr>
      <w:tr w:rsidR="0082777C" w14:paraId="1A5E36A5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68A5FD7A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197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KY856831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FFCD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PLRV-A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962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2522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80 </w:t>
            </w:r>
          </w:p>
        </w:tc>
        <w:tc>
          <w:tcPr>
            <w:tcW w:w="741" w:type="pct"/>
          </w:tcPr>
          <w:p w14:paraId="2C9599B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gentina</w:t>
            </w:r>
          </w:p>
        </w:tc>
        <w:tc>
          <w:tcPr>
            <w:tcW w:w="834" w:type="pct"/>
          </w:tcPr>
          <w:p w14:paraId="023730F7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35667E87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2B63134A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7C2F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KC456053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F69B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PLRV-HB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EE6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320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56FDD28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  <w:tc>
          <w:tcPr>
            <w:tcW w:w="834" w:type="pct"/>
          </w:tcPr>
          <w:p w14:paraId="6282223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</w:tr>
      <w:tr w:rsidR="0082777C" w14:paraId="507EB750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3810DAE2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9E1C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KC456052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7425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PLRV-IM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81217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ACF1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3B96FA1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  <w:tc>
          <w:tcPr>
            <w:tcW w:w="834" w:type="pct"/>
          </w:tcPr>
          <w:p w14:paraId="2A06588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</w:tr>
      <w:tr w:rsidR="0082777C" w14:paraId="783B202C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284B5F77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A252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KC456054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1447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PLRV-Y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C01F7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422D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5A188DB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  <w:tc>
          <w:tcPr>
            <w:tcW w:w="834" w:type="pct"/>
          </w:tcPr>
          <w:p w14:paraId="7B01342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</w:tr>
      <w:tr w:rsidR="0082777C" w14:paraId="21727C1C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0F4E2E00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76CC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H937415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4B94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PLV-W13-13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A2D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63E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50 </w:t>
            </w:r>
          </w:p>
        </w:tc>
        <w:tc>
          <w:tcPr>
            <w:tcW w:w="741" w:type="pct"/>
          </w:tcPr>
          <w:p w14:paraId="6AF6858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  <w:tc>
          <w:tcPr>
            <w:tcW w:w="834" w:type="pct"/>
          </w:tcPr>
          <w:p w14:paraId="0E6DB2D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55BC5BDE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400FF2C6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15D0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JQ346189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B0A9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SymlessLS1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56E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EFFC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50 </w:t>
            </w:r>
          </w:p>
        </w:tc>
        <w:tc>
          <w:tcPr>
            <w:tcW w:w="741" w:type="pct"/>
          </w:tcPr>
          <w:p w14:paraId="04667F4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  <w:tc>
          <w:tcPr>
            <w:tcW w:w="834" w:type="pct"/>
          </w:tcPr>
          <w:p w14:paraId="6B2DC3C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09F93BAC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361D44DE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BDB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950791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69AE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V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1864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4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A37E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485E688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  <w:tc>
          <w:tcPr>
            <w:tcW w:w="834" w:type="pct"/>
          </w:tcPr>
          <w:p w14:paraId="68DD39A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6746F353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3972E8F6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F70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F453394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5140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strain 14.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F86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F798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80 </w:t>
            </w:r>
          </w:p>
        </w:tc>
        <w:tc>
          <w:tcPr>
            <w:tcW w:w="741" w:type="pct"/>
          </w:tcPr>
          <w:p w14:paraId="3D0648B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  <w:tc>
          <w:tcPr>
            <w:tcW w:w="834" w:type="pct"/>
          </w:tcPr>
          <w:p w14:paraId="3521A86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</w:tr>
      <w:tr w:rsidR="0082777C" w14:paraId="53500301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27F1AAEB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6C53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F453392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087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strain CIP0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9E6C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D59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40 </w:t>
            </w:r>
          </w:p>
        </w:tc>
        <w:tc>
          <w:tcPr>
            <w:tcW w:w="741" w:type="pct"/>
          </w:tcPr>
          <w:p w14:paraId="119A8FA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u</w:t>
            </w:r>
          </w:p>
        </w:tc>
        <w:tc>
          <w:tcPr>
            <w:tcW w:w="834" w:type="pct"/>
          </w:tcPr>
          <w:p w14:paraId="718696B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</w:tr>
      <w:tr w:rsidR="0082777C" w14:paraId="6AD6EA42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3F901D32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CED3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F453393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53FF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strain CU8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5FD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79A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201888A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uba</w:t>
            </w:r>
          </w:p>
        </w:tc>
        <w:tc>
          <w:tcPr>
            <w:tcW w:w="834" w:type="pct"/>
          </w:tcPr>
          <w:p w14:paraId="683F98D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</w:tr>
      <w:tr w:rsidR="0082777C" w14:paraId="3FF6F9E4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51E5DFBC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0F9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F453391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8A4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strain Fr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C22F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5B2C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</w:tcPr>
          <w:p w14:paraId="59C912E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  <w:tc>
          <w:tcPr>
            <w:tcW w:w="834" w:type="pct"/>
          </w:tcPr>
          <w:p w14:paraId="11E6026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</w:tr>
      <w:tr w:rsidR="0082777C" w14:paraId="43DA03A9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00DD7CD1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A215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KU586454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B28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strain GAF318-4.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67EC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3920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80 </w:t>
            </w:r>
          </w:p>
        </w:tc>
        <w:tc>
          <w:tcPr>
            <w:tcW w:w="741" w:type="pct"/>
          </w:tcPr>
          <w:p w14:paraId="35D56FA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u</w:t>
            </w:r>
          </w:p>
        </w:tc>
        <w:tc>
          <w:tcPr>
            <w:tcW w:w="834" w:type="pct"/>
          </w:tcPr>
          <w:p w14:paraId="58294F7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3A2B785A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1DCB412A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A8C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KU586455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A767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strain GAF318-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987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A98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50 </w:t>
            </w:r>
          </w:p>
        </w:tc>
        <w:tc>
          <w:tcPr>
            <w:tcW w:w="741" w:type="pct"/>
          </w:tcPr>
          <w:p w14:paraId="3D0D796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u</w:t>
            </w:r>
          </w:p>
        </w:tc>
        <w:tc>
          <w:tcPr>
            <w:tcW w:w="834" w:type="pct"/>
          </w:tcPr>
          <w:p w14:paraId="48F6ABD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66BC9BD7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30B4EA57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ED6A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KU586456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ED19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strain GAF318-1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A60EB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50EE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67C8C326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u</w:t>
            </w:r>
          </w:p>
        </w:tc>
        <w:tc>
          <w:tcPr>
            <w:tcW w:w="834" w:type="pct"/>
          </w:tcPr>
          <w:p w14:paraId="1BF37AD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2777C" w14:paraId="5317B7B5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6CB36C1B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7425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F453390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7F6A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strain Noi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BE69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9624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37EBAE4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  <w:tc>
          <w:tcPr>
            <w:tcW w:w="834" w:type="pct"/>
          </w:tcPr>
          <w:p w14:paraId="678ACE42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</w:tr>
      <w:tr w:rsidR="0082777C" w14:paraId="5D120C06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4FEF6CA6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0A9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F453389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B77CF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strain OP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00D1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279AE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14A2D1A5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  <w:tc>
          <w:tcPr>
            <w:tcW w:w="834" w:type="pct"/>
          </w:tcPr>
          <w:p w14:paraId="45515AB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</w:tr>
      <w:tr w:rsidR="0082777C" w14:paraId="69CF34D2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18643173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C9D88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F453388.1</w:t>
            </w:r>
          </w:p>
        </w:tc>
        <w:tc>
          <w:tcPr>
            <w:tcW w:w="15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838A8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strain Zim13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6649B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65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25CD50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60 </w:t>
            </w:r>
          </w:p>
        </w:tc>
        <w:tc>
          <w:tcPr>
            <w:tcW w:w="741" w:type="pct"/>
          </w:tcPr>
          <w:p w14:paraId="294250E1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15F2">
              <w:rPr>
                <w:rFonts w:cs="Times New Roman"/>
                <w:szCs w:val="24"/>
              </w:rPr>
              <w:t>Zimbabwe</w:t>
            </w:r>
          </w:p>
        </w:tc>
        <w:tc>
          <w:tcPr>
            <w:tcW w:w="834" w:type="pct"/>
          </w:tcPr>
          <w:p w14:paraId="702580E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</w:tr>
      <w:tr w:rsidR="0082777C" w14:paraId="673222E1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4D2A55E6" w14:textId="77777777" w:rsidR="0082777C" w:rsidRDefault="0082777C" w:rsidP="008277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E2AD3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N689391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DCB6D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isolate 18-112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E84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7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95AF8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9.70 </w:t>
            </w:r>
          </w:p>
        </w:tc>
        <w:tc>
          <w:tcPr>
            <w:tcW w:w="741" w:type="pct"/>
          </w:tcPr>
          <w:p w14:paraId="504387C7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enya</w:t>
            </w:r>
          </w:p>
        </w:tc>
        <w:tc>
          <w:tcPr>
            <w:tcW w:w="834" w:type="pct"/>
          </w:tcPr>
          <w:p w14:paraId="49BCB32A" w14:textId="77777777" w:rsidR="0082777C" w:rsidRDefault="0082777C" w:rsidP="006D6CB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B07A84" w14:paraId="5A37DA2F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1915D159" w14:textId="77777777" w:rsidR="00B07A84" w:rsidRDefault="00B07A84" w:rsidP="00B07A84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FA8D" w14:textId="1A84DF10" w:rsidR="00B07A84" w:rsidRDefault="00B07A84" w:rsidP="00B07A84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0946E8">
              <w:rPr>
                <w:rFonts w:cs="Times New Roman"/>
                <w:color w:val="000000"/>
                <w:szCs w:val="24"/>
              </w:rPr>
              <w:t>D00530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4EE68" w14:textId="7EBC2B1F" w:rsidR="00B07A84" w:rsidRDefault="00B07A84" w:rsidP="00B07A84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strain 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D6F0" w14:textId="03592506" w:rsidR="00B07A84" w:rsidRDefault="00B07A84" w:rsidP="00B07A84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98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6FC9" w14:textId="4A603D8E" w:rsidR="00B07A84" w:rsidRDefault="001F1489" w:rsidP="00B07A84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9.50</w:t>
            </w:r>
          </w:p>
        </w:tc>
        <w:tc>
          <w:tcPr>
            <w:tcW w:w="741" w:type="pct"/>
          </w:tcPr>
          <w:p w14:paraId="5C012724" w14:textId="133FE702" w:rsidR="00B07A84" w:rsidRDefault="00B07A84" w:rsidP="00B07A84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  <w:tc>
          <w:tcPr>
            <w:tcW w:w="834" w:type="pct"/>
          </w:tcPr>
          <w:p w14:paraId="334787F7" w14:textId="70229E40" w:rsidR="00B07A84" w:rsidRDefault="00B07A84" w:rsidP="00B07A84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B675ED" w14:paraId="1E3A212A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22DB246F" w14:textId="77777777" w:rsidR="00B675ED" w:rsidRDefault="00B675ED" w:rsidP="00B675ED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182FA" w14:textId="0BFBAB88" w:rsidR="00B675ED" w:rsidRPr="00AD7B72" w:rsidRDefault="00B675ED" w:rsidP="00B675ED">
            <w:pPr>
              <w:spacing w:after="0"/>
              <w:jc w:val="center"/>
              <w:rPr>
                <w:rFonts w:cs="Times New Roman"/>
                <w:color w:val="000000"/>
                <w:szCs w:val="24"/>
                <w:highlight w:val="yellow"/>
              </w:rPr>
            </w:pPr>
            <w:r w:rsidRPr="00E60784">
              <w:rPr>
                <w:rFonts w:cs="Times New Roman"/>
                <w:color w:val="000000"/>
                <w:szCs w:val="24"/>
              </w:rPr>
              <w:t>D13954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83B1" w14:textId="513C2350" w:rsidR="00B675ED" w:rsidRDefault="00B675ED" w:rsidP="00B675E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Canadian isolat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AF319" w14:textId="68863D5E" w:rsidR="00B675ED" w:rsidRDefault="00B675ED" w:rsidP="00B675E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CB8BD" w14:textId="5990ABA3" w:rsidR="00B675ED" w:rsidRDefault="00CF631B" w:rsidP="00B675E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9.40</w:t>
            </w:r>
          </w:p>
        </w:tc>
        <w:tc>
          <w:tcPr>
            <w:tcW w:w="741" w:type="pct"/>
          </w:tcPr>
          <w:p w14:paraId="4757D60B" w14:textId="2C8439EF" w:rsidR="00B675ED" w:rsidRDefault="00B675ED" w:rsidP="00B675E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  <w:tc>
          <w:tcPr>
            <w:tcW w:w="834" w:type="pct"/>
          </w:tcPr>
          <w:p w14:paraId="0FBB445B" w14:textId="7135E298" w:rsidR="00B675ED" w:rsidRDefault="00B675ED" w:rsidP="00B675ED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2135F8" w14:paraId="6E232A97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3CF22C9E" w14:textId="77777777" w:rsidR="002135F8" w:rsidRDefault="002135F8" w:rsidP="00B675ED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683EA" w14:textId="127A372B" w:rsidR="002135F8" w:rsidRPr="00E60784" w:rsidRDefault="006A1F3A" w:rsidP="00B675E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6A1F3A">
              <w:rPr>
                <w:rFonts w:cs="Times New Roman"/>
                <w:color w:val="000000"/>
                <w:szCs w:val="24"/>
              </w:rPr>
              <w:t>JQ420901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6BAB" w14:textId="66D1A9B1" w:rsidR="002135F8" w:rsidRDefault="006A1F3A" w:rsidP="00B675E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LRV </w:t>
            </w:r>
            <w:r w:rsidRPr="006A1F3A">
              <w:rPr>
                <w:rFonts w:cs="Times New Roman"/>
                <w:color w:val="000000"/>
                <w:szCs w:val="24"/>
              </w:rPr>
              <w:t>isolate JPI-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59C9" w14:textId="4E42AD0C" w:rsidR="002135F8" w:rsidRDefault="006A1F3A" w:rsidP="00B675E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B459F" w14:textId="58ACF598" w:rsidR="002135F8" w:rsidRDefault="00CF631B" w:rsidP="00B675ED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9.80</w:t>
            </w:r>
          </w:p>
        </w:tc>
        <w:tc>
          <w:tcPr>
            <w:tcW w:w="741" w:type="pct"/>
          </w:tcPr>
          <w:p w14:paraId="21DA90D2" w14:textId="0B618A39" w:rsidR="002135F8" w:rsidRDefault="006A1F3A" w:rsidP="00B675E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  <w:tc>
          <w:tcPr>
            <w:tcW w:w="834" w:type="pct"/>
          </w:tcPr>
          <w:p w14:paraId="58F29AA2" w14:textId="590C7200" w:rsidR="002135F8" w:rsidRDefault="006A1F3A" w:rsidP="00B675ED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6A1F3A"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84248B" w14:paraId="37A638A1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7839E34C" w14:textId="77777777" w:rsidR="0084248B" w:rsidRDefault="0084248B" w:rsidP="0084248B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1E394" w14:textId="4AD0BA69" w:rsidR="0084248B" w:rsidRPr="006A1F3A" w:rsidRDefault="0084248B" w:rsidP="0084248B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84248B">
              <w:rPr>
                <w:rFonts w:cs="Times New Roman"/>
                <w:color w:val="000000"/>
                <w:szCs w:val="24"/>
              </w:rPr>
              <w:t>JQ420902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801B" w14:textId="7981A4FE" w:rsidR="0084248B" w:rsidRDefault="0084248B" w:rsidP="0084248B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LRV </w:t>
            </w:r>
            <w:r w:rsidRPr="006A1F3A">
              <w:rPr>
                <w:rFonts w:cs="Times New Roman"/>
                <w:color w:val="000000"/>
                <w:szCs w:val="24"/>
              </w:rPr>
              <w:t xml:space="preserve">isolate </w:t>
            </w:r>
            <w:r w:rsidRPr="0084248B">
              <w:rPr>
                <w:rFonts w:cs="Times New Roman"/>
                <w:color w:val="000000"/>
                <w:szCs w:val="24"/>
              </w:rPr>
              <w:t>KHPI-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4F65" w14:textId="77B44D40" w:rsidR="0084248B" w:rsidRDefault="0084248B" w:rsidP="0084248B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9A963" w14:textId="2437452D" w:rsidR="0084248B" w:rsidRDefault="00CF631B" w:rsidP="0084248B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9.70</w:t>
            </w:r>
          </w:p>
        </w:tc>
        <w:tc>
          <w:tcPr>
            <w:tcW w:w="741" w:type="pct"/>
          </w:tcPr>
          <w:p w14:paraId="133410B0" w14:textId="5B048B0E" w:rsidR="0084248B" w:rsidRDefault="0084248B" w:rsidP="0084248B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  <w:tc>
          <w:tcPr>
            <w:tcW w:w="834" w:type="pct"/>
          </w:tcPr>
          <w:p w14:paraId="4F70DB9F" w14:textId="58578D33" w:rsidR="0084248B" w:rsidRPr="006A1F3A" w:rsidRDefault="0084248B" w:rsidP="0084248B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6A1F3A"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C107AA" w14:paraId="544F74EE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3ECA5EF6" w14:textId="77777777" w:rsidR="00C107AA" w:rsidRDefault="00C107AA" w:rsidP="00C107AA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9E6CB" w14:textId="5BD047E9" w:rsidR="00C107AA" w:rsidRPr="0084248B" w:rsidRDefault="00C107AA" w:rsidP="00C107A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107AA">
              <w:rPr>
                <w:rFonts w:cs="Times New Roman"/>
                <w:color w:val="000000"/>
                <w:szCs w:val="24"/>
              </w:rPr>
              <w:t>JQ420903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7FB5F" w14:textId="490C8CE7" w:rsidR="00C107AA" w:rsidRDefault="00C107AA" w:rsidP="00C107A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LRV </w:t>
            </w:r>
            <w:r w:rsidRPr="006A1F3A">
              <w:rPr>
                <w:rFonts w:cs="Times New Roman"/>
                <w:color w:val="000000"/>
                <w:szCs w:val="24"/>
              </w:rPr>
              <w:t xml:space="preserve">isolate </w:t>
            </w:r>
            <w:r w:rsidRPr="00C107AA">
              <w:rPr>
                <w:rFonts w:cs="Times New Roman"/>
                <w:color w:val="000000"/>
                <w:szCs w:val="24"/>
              </w:rPr>
              <w:t>PBI-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4EA5" w14:textId="57C93CF8" w:rsidR="00C107AA" w:rsidRDefault="00C107AA" w:rsidP="00C107A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CF55" w14:textId="2F40585B" w:rsidR="00C107AA" w:rsidRDefault="00CF631B" w:rsidP="00C107A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9.70</w:t>
            </w:r>
          </w:p>
        </w:tc>
        <w:tc>
          <w:tcPr>
            <w:tcW w:w="741" w:type="pct"/>
          </w:tcPr>
          <w:p w14:paraId="1D1ABCFC" w14:textId="5E34E7D5" w:rsidR="00C107AA" w:rsidRDefault="00C107AA" w:rsidP="00C107AA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  <w:tc>
          <w:tcPr>
            <w:tcW w:w="834" w:type="pct"/>
          </w:tcPr>
          <w:p w14:paraId="25D0BF81" w14:textId="2EAECC3E" w:rsidR="00C107AA" w:rsidRPr="006A1F3A" w:rsidRDefault="00C107AA" w:rsidP="00C107AA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6A1F3A"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6B17F3" w14:paraId="33C55603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3D59F08C" w14:textId="77777777" w:rsidR="006B17F3" w:rsidRDefault="006B17F3" w:rsidP="006B17F3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E08BF" w14:textId="53839E0A" w:rsidR="006B17F3" w:rsidRPr="00C107AA" w:rsidRDefault="006B17F3" w:rsidP="006B17F3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6B17F3">
              <w:rPr>
                <w:rFonts w:cs="Times New Roman"/>
                <w:color w:val="000000"/>
                <w:szCs w:val="24"/>
              </w:rPr>
              <w:t>JQ420904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251B8" w14:textId="386E5B70" w:rsidR="006B17F3" w:rsidRDefault="006B17F3" w:rsidP="006B17F3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LRV </w:t>
            </w:r>
            <w:r w:rsidRPr="006B17F3">
              <w:rPr>
                <w:rFonts w:cs="Times New Roman"/>
                <w:color w:val="000000"/>
                <w:szCs w:val="24"/>
              </w:rPr>
              <w:t>isolate OTNI-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BA83" w14:textId="401D446A" w:rsidR="006B17F3" w:rsidRDefault="006B17F3" w:rsidP="006B17F3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160B" w14:textId="1A9ADDBF" w:rsidR="006B17F3" w:rsidRDefault="00155BDB" w:rsidP="006B17F3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9.80</w:t>
            </w:r>
          </w:p>
        </w:tc>
        <w:tc>
          <w:tcPr>
            <w:tcW w:w="741" w:type="pct"/>
          </w:tcPr>
          <w:p w14:paraId="79D797C2" w14:textId="3DD67B23" w:rsidR="006B17F3" w:rsidRDefault="006B17F3" w:rsidP="006B17F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  <w:tc>
          <w:tcPr>
            <w:tcW w:w="834" w:type="pct"/>
          </w:tcPr>
          <w:p w14:paraId="5EE5DFBE" w14:textId="683EC561" w:rsidR="006B17F3" w:rsidRPr="006A1F3A" w:rsidRDefault="006B17F3" w:rsidP="006B17F3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6A1F3A"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0569E5" w14:paraId="54325FA3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7EE2DB04" w14:textId="77777777" w:rsidR="000569E5" w:rsidRDefault="000569E5" w:rsidP="000569E5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9268E" w14:textId="51964C2A" w:rsidR="000569E5" w:rsidRPr="006B17F3" w:rsidRDefault="000569E5" w:rsidP="000569E5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0569E5">
              <w:rPr>
                <w:rFonts w:cs="Times New Roman"/>
                <w:color w:val="000000"/>
                <w:szCs w:val="24"/>
              </w:rPr>
              <w:t>JQ420905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0A65" w14:textId="49816D4B" w:rsidR="000569E5" w:rsidRDefault="000569E5" w:rsidP="000569E5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LRV </w:t>
            </w:r>
            <w:r w:rsidRPr="000569E5">
              <w:rPr>
                <w:rFonts w:cs="Times New Roman"/>
                <w:color w:val="000000"/>
                <w:szCs w:val="24"/>
              </w:rPr>
              <w:t>isolate SMI-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0CBB7" w14:textId="417042CD" w:rsidR="000569E5" w:rsidRDefault="000569E5" w:rsidP="000569E5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3EB3E" w14:textId="2D74E28A" w:rsidR="000569E5" w:rsidRDefault="00155BDB" w:rsidP="000569E5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9.60</w:t>
            </w:r>
          </w:p>
        </w:tc>
        <w:tc>
          <w:tcPr>
            <w:tcW w:w="741" w:type="pct"/>
          </w:tcPr>
          <w:p w14:paraId="2CD49978" w14:textId="0ABF8E0A" w:rsidR="000569E5" w:rsidRDefault="000569E5" w:rsidP="000569E5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  <w:tc>
          <w:tcPr>
            <w:tcW w:w="834" w:type="pct"/>
          </w:tcPr>
          <w:p w14:paraId="7310524E" w14:textId="71B8C7C2" w:rsidR="000569E5" w:rsidRPr="006A1F3A" w:rsidRDefault="000569E5" w:rsidP="000569E5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6A1F3A"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F865B0" w14:paraId="738DDFDB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77FF233A" w14:textId="77777777" w:rsidR="00F865B0" w:rsidRDefault="00F865B0" w:rsidP="00F865B0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6B1F" w14:textId="76BBD378" w:rsidR="00F865B0" w:rsidRPr="000569E5" w:rsidRDefault="00F865B0" w:rsidP="00F865B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F865B0">
              <w:rPr>
                <w:rFonts w:cs="Times New Roman"/>
                <w:color w:val="000000"/>
                <w:szCs w:val="24"/>
              </w:rPr>
              <w:t>JX855134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55243" w14:textId="2F33B370" w:rsidR="00F865B0" w:rsidRDefault="00F865B0" w:rsidP="00F865B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LRV </w:t>
            </w:r>
            <w:r w:rsidRPr="00F865B0">
              <w:rPr>
                <w:rFonts w:cs="Times New Roman"/>
                <w:color w:val="000000"/>
                <w:szCs w:val="24"/>
              </w:rPr>
              <w:t>isolate Warwick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1B18E" w14:textId="1941FAD2" w:rsidR="00F865B0" w:rsidRDefault="00F865B0" w:rsidP="00F865B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54691" w14:textId="0C471208" w:rsidR="00F865B0" w:rsidRDefault="0058300C" w:rsidP="00F865B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9.50</w:t>
            </w:r>
          </w:p>
        </w:tc>
        <w:tc>
          <w:tcPr>
            <w:tcW w:w="741" w:type="pct"/>
          </w:tcPr>
          <w:p w14:paraId="1130E213" w14:textId="133FFF6B" w:rsidR="00F865B0" w:rsidRDefault="00F865B0" w:rsidP="00F865B0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  <w:tc>
          <w:tcPr>
            <w:tcW w:w="834" w:type="pct"/>
          </w:tcPr>
          <w:p w14:paraId="1B5DABA0" w14:textId="19365708" w:rsidR="00F865B0" w:rsidRPr="006A1F3A" w:rsidRDefault="00F865B0" w:rsidP="00F865B0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EB727A" w14:paraId="31555E6A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3DE7D1CE" w14:textId="77777777" w:rsidR="00EB727A" w:rsidRDefault="00EB727A" w:rsidP="00EB727A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AB99" w14:textId="63BBB0C6" w:rsidR="00EB727A" w:rsidRPr="00F865B0" w:rsidRDefault="00EB727A" w:rsidP="00EB727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EB014B">
              <w:rPr>
                <w:rFonts w:cs="Times New Roman"/>
                <w:color w:val="000000"/>
                <w:szCs w:val="24"/>
              </w:rPr>
              <w:t>MZ202339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C54E" w14:textId="0C1C1BF7" w:rsidR="00EB727A" w:rsidRDefault="00EB727A" w:rsidP="00EB727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LRV </w:t>
            </w:r>
            <w:r w:rsidRPr="00EB014B">
              <w:rPr>
                <w:rFonts w:cs="Times New Roman"/>
                <w:color w:val="000000"/>
                <w:szCs w:val="24"/>
              </w:rPr>
              <w:t>isolate DSMZ PV-084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D0812" w14:textId="35285959" w:rsidR="00EB727A" w:rsidRDefault="00EB727A" w:rsidP="00EB727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6B80" w14:textId="0F3EE763" w:rsidR="00EB727A" w:rsidRDefault="0058300C" w:rsidP="00EB727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9.60</w:t>
            </w:r>
          </w:p>
        </w:tc>
        <w:tc>
          <w:tcPr>
            <w:tcW w:w="741" w:type="pct"/>
          </w:tcPr>
          <w:p w14:paraId="32E7DE46" w14:textId="603E9643" w:rsidR="00EB727A" w:rsidRDefault="00EB727A" w:rsidP="00EB727A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  <w:tc>
          <w:tcPr>
            <w:tcW w:w="834" w:type="pct"/>
          </w:tcPr>
          <w:p w14:paraId="0446F5EE" w14:textId="040B5C50" w:rsidR="00EB727A" w:rsidRDefault="00EB727A" w:rsidP="00EB727A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F03807" w14:paraId="71FA7F92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289C664B" w14:textId="77777777" w:rsidR="00F03807" w:rsidRDefault="00F03807" w:rsidP="00F03807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D023F" w14:textId="5917D8D7" w:rsidR="00F03807" w:rsidRPr="00EB014B" w:rsidRDefault="00F03807" w:rsidP="00F0380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602FE">
              <w:rPr>
                <w:rFonts w:cs="Times New Roman"/>
                <w:color w:val="000000"/>
                <w:szCs w:val="24"/>
              </w:rPr>
              <w:t>OK058524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EACC" w14:textId="7EA1226F" w:rsidR="00F03807" w:rsidRDefault="00F03807" w:rsidP="00F0380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LRV </w:t>
            </w:r>
            <w:r w:rsidRPr="00EB014B">
              <w:rPr>
                <w:rFonts w:cs="Times New Roman"/>
                <w:color w:val="000000"/>
                <w:szCs w:val="24"/>
              </w:rPr>
              <w:t xml:space="preserve">isolate </w:t>
            </w:r>
            <w:r w:rsidRPr="00F03807">
              <w:rPr>
                <w:rFonts w:cs="Times New Roman"/>
                <w:color w:val="000000"/>
                <w:szCs w:val="24"/>
              </w:rPr>
              <w:t>DSMZ PV-131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91FD" w14:textId="4506482A" w:rsidR="00F03807" w:rsidRDefault="00F03807" w:rsidP="00F0380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76BF" w14:textId="0F38809B" w:rsidR="00F03807" w:rsidRDefault="0058300C" w:rsidP="00F03807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9.30</w:t>
            </w:r>
          </w:p>
        </w:tc>
        <w:tc>
          <w:tcPr>
            <w:tcW w:w="741" w:type="pct"/>
          </w:tcPr>
          <w:p w14:paraId="2B943D14" w14:textId="48A340DE" w:rsidR="00F03807" w:rsidRDefault="00F03807" w:rsidP="00F03807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  <w:tc>
          <w:tcPr>
            <w:tcW w:w="834" w:type="pct"/>
          </w:tcPr>
          <w:p w14:paraId="70F7EAE0" w14:textId="39FC6D40" w:rsidR="00F03807" w:rsidRDefault="00F03807" w:rsidP="00F03807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B10EF1" w14:paraId="4481BBCD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463076E3" w14:textId="77777777" w:rsidR="00B10EF1" w:rsidRDefault="00B10EF1" w:rsidP="00B10EF1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DB483" w14:textId="5F280547" w:rsidR="00B10EF1" w:rsidRPr="001602FE" w:rsidRDefault="00B10EF1" w:rsidP="00B10EF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B235A9">
              <w:rPr>
                <w:rFonts w:cs="Times New Roman"/>
                <w:color w:val="000000"/>
                <w:szCs w:val="24"/>
              </w:rPr>
              <w:t>Y07496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DB75" w14:textId="47FD47CA" w:rsidR="00B10EF1" w:rsidRDefault="00B10EF1" w:rsidP="00B10EF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B10EF1">
              <w:rPr>
                <w:rFonts w:cs="Times New Roman"/>
                <w:color w:val="000000"/>
                <w:szCs w:val="24"/>
              </w:rPr>
              <w:t>PLRV strain Wageninge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9F77C" w14:textId="7D4437B6" w:rsidR="00B10EF1" w:rsidRDefault="00B10EF1" w:rsidP="00B10EF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8440A" w14:textId="369541B3" w:rsidR="00B10EF1" w:rsidRDefault="0058300C" w:rsidP="00B10EF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9.30</w:t>
            </w:r>
          </w:p>
        </w:tc>
        <w:tc>
          <w:tcPr>
            <w:tcW w:w="741" w:type="pct"/>
          </w:tcPr>
          <w:p w14:paraId="01F6EE02" w14:textId="11941EE1" w:rsidR="00B10EF1" w:rsidRDefault="00B10EF1" w:rsidP="00B10EF1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10EF1">
              <w:rPr>
                <w:rFonts w:cs="Times New Roman"/>
                <w:szCs w:val="24"/>
              </w:rPr>
              <w:t>Netherlands</w:t>
            </w:r>
          </w:p>
        </w:tc>
        <w:tc>
          <w:tcPr>
            <w:tcW w:w="834" w:type="pct"/>
          </w:tcPr>
          <w:p w14:paraId="791562F1" w14:textId="09A320B9" w:rsidR="00B10EF1" w:rsidRDefault="00B10EF1" w:rsidP="00B10EF1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</w:tr>
      <w:tr w:rsidR="00FA23FA" w14:paraId="76055BE9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5D1900D4" w14:textId="77777777" w:rsidR="00FA23FA" w:rsidRDefault="00FA23FA" w:rsidP="00B10EF1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AE84" w14:textId="6FFD6BFA" w:rsidR="00FA23FA" w:rsidRPr="00B235A9" w:rsidRDefault="00FA23FA" w:rsidP="00B10EF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FA23FA">
              <w:rPr>
                <w:rFonts w:cs="Times New Roman"/>
                <w:color w:val="000000"/>
                <w:szCs w:val="24"/>
              </w:rPr>
              <w:t>D13953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CE34" w14:textId="79DA8D7C" w:rsidR="00FA23FA" w:rsidRPr="00B10EF1" w:rsidRDefault="00FA23FA" w:rsidP="00B10EF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Australian isolat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368F9" w14:textId="28CF3E96" w:rsidR="00FA23FA" w:rsidRDefault="00FA23FA" w:rsidP="00B10EF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E842" w14:textId="1A70E7E5" w:rsidR="00FA23FA" w:rsidRDefault="00506BEC" w:rsidP="00B10EF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9.10</w:t>
            </w:r>
          </w:p>
        </w:tc>
        <w:tc>
          <w:tcPr>
            <w:tcW w:w="741" w:type="pct"/>
          </w:tcPr>
          <w:p w14:paraId="0A00F09D" w14:textId="46EB0AD2" w:rsidR="00FA23FA" w:rsidRPr="00B10EF1" w:rsidRDefault="00FA23FA" w:rsidP="00B10EF1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FA23FA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834" w:type="pct"/>
          </w:tcPr>
          <w:p w14:paraId="611B7932" w14:textId="380B15C2" w:rsidR="00FA23FA" w:rsidRDefault="00FA23FA" w:rsidP="00B10EF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7E3DAF" w14:paraId="1E59429D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3E69BBC6" w14:textId="77777777" w:rsidR="007E3DAF" w:rsidRDefault="007E3DAF" w:rsidP="00B10EF1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57EA8" w14:textId="39E2C7FD" w:rsidR="007E3DAF" w:rsidRPr="00FA23FA" w:rsidRDefault="007E3DAF" w:rsidP="00B10EF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E3DAF">
              <w:rPr>
                <w:rFonts w:cs="Times New Roman"/>
                <w:color w:val="000000"/>
                <w:szCs w:val="24"/>
              </w:rPr>
              <w:t>X74789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8EA2A" w14:textId="5D0CF464" w:rsidR="007E3DAF" w:rsidRDefault="007E3DAF" w:rsidP="00B10EF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LRV P</w:t>
            </w:r>
            <w:r w:rsidRPr="007E3DAF">
              <w:rPr>
                <w:rFonts w:cs="Times New Roman"/>
                <w:color w:val="000000"/>
                <w:szCs w:val="24"/>
              </w:rPr>
              <w:t>olish isolat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C4645" w14:textId="7FAC96D4" w:rsidR="007E3DAF" w:rsidRDefault="00390815" w:rsidP="00B10EF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8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085F5" w14:textId="6C0A6289" w:rsidR="007E3DAF" w:rsidRDefault="00506BEC" w:rsidP="00B10EF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9.6</w:t>
            </w:r>
            <w:r w:rsidR="00E861DF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741" w:type="pct"/>
          </w:tcPr>
          <w:p w14:paraId="4BAFC705" w14:textId="0184104A" w:rsidR="007E3DAF" w:rsidRPr="00FA23FA" w:rsidRDefault="007E3DAF" w:rsidP="00B10EF1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and</w:t>
            </w:r>
          </w:p>
        </w:tc>
        <w:tc>
          <w:tcPr>
            <w:tcW w:w="834" w:type="pct"/>
          </w:tcPr>
          <w:p w14:paraId="3172DB71" w14:textId="7A16B409" w:rsidR="007E3DAF" w:rsidRDefault="00390815" w:rsidP="00B10EF1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32552B" w14:paraId="52EFBDAF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0DD5DF20" w14:textId="77777777" w:rsidR="0032552B" w:rsidRDefault="0032552B" w:rsidP="00B10EF1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D920F" w14:textId="6969CD73" w:rsidR="0032552B" w:rsidRPr="007E3DAF" w:rsidRDefault="007C0071" w:rsidP="00B10EF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7C0071">
              <w:rPr>
                <w:rFonts w:cs="Times New Roman"/>
                <w:color w:val="000000"/>
                <w:szCs w:val="24"/>
              </w:rPr>
              <w:t>EU313202.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93592" w14:textId="3AC2100D" w:rsidR="0032552B" w:rsidRDefault="007C0071" w:rsidP="00B10EF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LRV </w:t>
            </w:r>
            <w:r w:rsidRPr="007C0071">
              <w:rPr>
                <w:rFonts w:cs="Times New Roman"/>
                <w:color w:val="000000"/>
                <w:szCs w:val="24"/>
              </w:rPr>
              <w:t>isolate VIRUBRA 1/04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0000" w14:textId="6A56FA90" w:rsidR="0032552B" w:rsidRDefault="007C0071" w:rsidP="00B10EF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D14B" w14:textId="599D3E26" w:rsidR="0032552B" w:rsidRDefault="00E861DF" w:rsidP="00B10EF1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9.90</w:t>
            </w:r>
          </w:p>
        </w:tc>
        <w:tc>
          <w:tcPr>
            <w:tcW w:w="741" w:type="pct"/>
          </w:tcPr>
          <w:p w14:paraId="18972D86" w14:textId="088C2600" w:rsidR="0032552B" w:rsidRDefault="00065185" w:rsidP="00B10EF1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65185">
              <w:rPr>
                <w:rFonts w:cs="Times New Roman"/>
                <w:szCs w:val="24"/>
              </w:rPr>
              <w:t>Czech Republic</w:t>
            </w:r>
          </w:p>
        </w:tc>
        <w:tc>
          <w:tcPr>
            <w:tcW w:w="834" w:type="pct"/>
          </w:tcPr>
          <w:p w14:paraId="7ABA2A25" w14:textId="6F352F96" w:rsidR="0032552B" w:rsidRDefault="00007A1C" w:rsidP="00B10EF1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9B487C" w14:paraId="38C2C9E4" w14:textId="77777777" w:rsidTr="002412EC">
        <w:trPr>
          <w:jc w:val="center"/>
        </w:trPr>
        <w:tc>
          <w:tcPr>
            <w:tcW w:w="214" w:type="pct"/>
            <w:shd w:val="clear" w:color="auto" w:fill="auto"/>
            <w:vAlign w:val="center"/>
          </w:tcPr>
          <w:p w14:paraId="583C5A9A" w14:textId="77777777" w:rsidR="009B487C" w:rsidRDefault="009B487C" w:rsidP="009B487C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CAAF3" w14:textId="41A1C100" w:rsidR="009B487C" w:rsidRPr="007C0071" w:rsidRDefault="009B487C" w:rsidP="009B487C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BD2B7E">
              <w:rPr>
                <w:rFonts w:cs="Times New Roman"/>
                <w:color w:val="000000"/>
                <w:szCs w:val="24"/>
              </w:rPr>
              <w:t>EU717545.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7006C" w14:textId="3C36C79B" w:rsidR="009B487C" w:rsidRDefault="009B487C" w:rsidP="009B487C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LRV </w:t>
            </w:r>
            <w:r w:rsidRPr="009B487C">
              <w:rPr>
                <w:rFonts w:cs="Times New Roman"/>
                <w:color w:val="000000"/>
                <w:szCs w:val="24"/>
              </w:rPr>
              <w:t>isolate VIRUBRA 1/04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80866" w14:textId="071837D9" w:rsidR="009B487C" w:rsidRDefault="00C34419" w:rsidP="009B487C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8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710BD" w14:textId="4B56FF6C" w:rsidR="009B487C" w:rsidRDefault="00E861DF" w:rsidP="009B487C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9.60</w:t>
            </w:r>
          </w:p>
        </w:tc>
        <w:tc>
          <w:tcPr>
            <w:tcW w:w="741" w:type="pct"/>
          </w:tcPr>
          <w:p w14:paraId="3C89FAC7" w14:textId="70D946C3" w:rsidR="009B487C" w:rsidRPr="00065185" w:rsidRDefault="009B487C" w:rsidP="009B487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65185">
              <w:rPr>
                <w:rFonts w:cs="Times New Roman"/>
                <w:szCs w:val="24"/>
              </w:rPr>
              <w:t>Czech Republic</w:t>
            </w:r>
          </w:p>
        </w:tc>
        <w:tc>
          <w:tcPr>
            <w:tcW w:w="834" w:type="pct"/>
          </w:tcPr>
          <w:p w14:paraId="14666F26" w14:textId="5A7C9848" w:rsidR="009B487C" w:rsidRDefault="009B487C" w:rsidP="009B487C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tr w:rsidR="00C34419" w14:paraId="0B035B4A" w14:textId="77777777" w:rsidTr="002412EC">
        <w:trPr>
          <w:jc w:val="center"/>
        </w:trPr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4C5C33" w14:textId="77777777" w:rsidR="00C34419" w:rsidRDefault="00C34419" w:rsidP="00C34419">
            <w:pPr>
              <w:pStyle w:val="ListParagraph"/>
              <w:numPr>
                <w:ilvl w:val="0"/>
                <w:numId w:val="20"/>
              </w:numPr>
              <w:spacing w:before="0" w:after="0"/>
              <w:ind w:left="-14" w:firstLine="0"/>
              <w:jc w:val="center"/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9C38E" w14:textId="54F40DBA" w:rsidR="00C34419" w:rsidRPr="007C0071" w:rsidRDefault="00C34419" w:rsidP="00C3441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C34419">
              <w:rPr>
                <w:rFonts w:cs="Times New Roman"/>
                <w:color w:val="000000"/>
                <w:szCs w:val="24"/>
              </w:rPr>
              <w:t>EU717546.1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FECCF" w14:textId="380F324B" w:rsidR="00C34419" w:rsidRDefault="00C34419" w:rsidP="00C3441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LRV </w:t>
            </w:r>
            <w:r w:rsidRPr="009B487C">
              <w:rPr>
                <w:rFonts w:cs="Times New Roman"/>
                <w:color w:val="000000"/>
                <w:szCs w:val="24"/>
              </w:rPr>
              <w:t xml:space="preserve">isolate </w:t>
            </w:r>
            <w:r w:rsidRPr="00C34419">
              <w:rPr>
                <w:rFonts w:cs="Times New Roman"/>
                <w:color w:val="000000"/>
                <w:szCs w:val="24"/>
              </w:rPr>
              <w:t>VIRUBRA 1/046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CB352" w14:textId="2F4D792A" w:rsidR="00C34419" w:rsidRDefault="00C34419" w:rsidP="00C3441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77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7F667" w14:textId="2556B442" w:rsidR="00C34419" w:rsidRDefault="00E861DF" w:rsidP="00C34419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9.80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6874AE4C" w14:textId="65EDD8D8" w:rsidR="00C34419" w:rsidRPr="00065185" w:rsidRDefault="00C34419" w:rsidP="00C3441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65185">
              <w:rPr>
                <w:rFonts w:cs="Times New Roman"/>
                <w:szCs w:val="24"/>
              </w:rPr>
              <w:t>Czech Republic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5F4F9491" w14:textId="70A4B481" w:rsidR="00C34419" w:rsidRDefault="00C34419" w:rsidP="00C34419">
            <w:pPr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. tuberosum</w:t>
            </w:r>
          </w:p>
        </w:tc>
      </w:tr>
      <w:bookmarkEnd w:id="0"/>
    </w:tbl>
    <w:p w14:paraId="34AA270A" w14:textId="77777777" w:rsidR="006B17F3" w:rsidRDefault="006B17F3" w:rsidP="0082777C">
      <w:pPr>
        <w:rPr>
          <w:rFonts w:cs="Times New Roman"/>
          <w:b/>
          <w:bCs/>
          <w:szCs w:val="24"/>
        </w:rPr>
      </w:pPr>
    </w:p>
    <w:p w14:paraId="40634372" w14:textId="2F42DEEF" w:rsidR="0076261A" w:rsidRDefault="006B17F3" w:rsidP="00295A3B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column"/>
      </w:r>
      <w:r w:rsidR="00295A3B">
        <w:rPr>
          <w:rFonts w:cs="Times New Roman"/>
          <w:b/>
          <w:bCs/>
          <w:szCs w:val="24"/>
        </w:rPr>
        <w:lastRenderedPageBreak/>
        <w:t>References:</w:t>
      </w:r>
    </w:p>
    <w:p w14:paraId="2DF04172" w14:textId="77777777" w:rsidR="00295A3B" w:rsidRPr="00295A3B" w:rsidRDefault="00295A3B" w:rsidP="00295A3B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95A3B">
        <w:t>1.</w:t>
      </w:r>
      <w:r w:rsidRPr="00295A3B">
        <w:tab/>
        <w:t xml:space="preserve">Briddon RW, Martin DP, Roumagnac P, Navas-Castillo J, Fiallo-Olivé E, Moriones E, et al. Alphasatellitidae: A New Family with Two Subfamilies for the Classification of Geminivirus- and Nanovirus-Associated Alphasatellites. </w:t>
      </w:r>
      <w:r w:rsidRPr="00295A3B">
        <w:rPr>
          <w:i/>
        </w:rPr>
        <w:t>Archives of Virology</w:t>
      </w:r>
      <w:r w:rsidRPr="00295A3B">
        <w:t xml:space="preserve"> (2018) 163(9):2587-600. doi: 10.1007/s00705-018-3854-2.</w:t>
      </w:r>
    </w:p>
    <w:p w14:paraId="7B65BC41" w14:textId="0053E7CD" w:rsidR="00DE23E8" w:rsidRPr="001549D3" w:rsidRDefault="00295A3B" w:rsidP="00295A3B">
      <w:pPr>
        <w:spacing w:before="240"/>
      </w:pPr>
      <w:r>
        <w:fldChar w:fldCharType="end"/>
      </w:r>
    </w:p>
    <w:sectPr w:rsidR="00DE23E8" w:rsidRPr="001549D3" w:rsidSect="0082777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0825E" w14:textId="77777777" w:rsidR="003F7F06" w:rsidRDefault="003F7F06" w:rsidP="00117666">
      <w:pPr>
        <w:spacing w:after="0"/>
      </w:pPr>
      <w:r>
        <w:separator/>
      </w:r>
    </w:p>
  </w:endnote>
  <w:endnote w:type="continuationSeparator" w:id="0">
    <w:p w14:paraId="03BF435C" w14:textId="77777777" w:rsidR="003F7F06" w:rsidRDefault="003F7F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02867" w14:textId="77777777" w:rsidR="003F7F06" w:rsidRDefault="003F7F06" w:rsidP="00117666">
      <w:pPr>
        <w:spacing w:after="0"/>
      </w:pPr>
      <w:r>
        <w:separator/>
      </w:r>
    </w:p>
  </w:footnote>
  <w:footnote w:type="continuationSeparator" w:id="0">
    <w:p w14:paraId="136CB987" w14:textId="77777777" w:rsidR="003F7F06" w:rsidRDefault="003F7F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F3720E"/>
    <w:multiLevelType w:val="hybridMultilevel"/>
    <w:tmpl w:val="990A9E96"/>
    <w:lvl w:ilvl="0" w:tplc="20B4F570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55221594">
    <w:abstractNumId w:val="0"/>
  </w:num>
  <w:num w:numId="2" w16cid:durableId="1812751695">
    <w:abstractNumId w:val="4"/>
  </w:num>
  <w:num w:numId="3" w16cid:durableId="1958176949">
    <w:abstractNumId w:val="1"/>
  </w:num>
  <w:num w:numId="4" w16cid:durableId="308218928">
    <w:abstractNumId w:val="5"/>
  </w:num>
  <w:num w:numId="5" w16cid:durableId="6527601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12326690">
    <w:abstractNumId w:val="3"/>
  </w:num>
  <w:num w:numId="7" w16cid:durableId="861555412">
    <w:abstractNumId w:val="7"/>
  </w:num>
  <w:num w:numId="8" w16cid:durableId="1818379441">
    <w:abstractNumId w:val="7"/>
  </w:num>
  <w:num w:numId="9" w16cid:durableId="1501508617">
    <w:abstractNumId w:val="7"/>
  </w:num>
  <w:num w:numId="10" w16cid:durableId="1651863626">
    <w:abstractNumId w:val="7"/>
  </w:num>
  <w:num w:numId="11" w16cid:durableId="150761126">
    <w:abstractNumId w:val="7"/>
  </w:num>
  <w:num w:numId="12" w16cid:durableId="1275401404">
    <w:abstractNumId w:val="7"/>
  </w:num>
  <w:num w:numId="13" w16cid:durableId="464274481">
    <w:abstractNumId w:val="3"/>
  </w:num>
  <w:num w:numId="14" w16cid:durableId="1589919253">
    <w:abstractNumId w:val="2"/>
  </w:num>
  <w:num w:numId="15" w16cid:durableId="893468226">
    <w:abstractNumId w:val="2"/>
  </w:num>
  <w:num w:numId="16" w16cid:durableId="359360500">
    <w:abstractNumId w:val="2"/>
  </w:num>
  <w:num w:numId="17" w16cid:durableId="2076973552">
    <w:abstractNumId w:val="2"/>
  </w:num>
  <w:num w:numId="18" w16cid:durableId="1673021220">
    <w:abstractNumId w:val="2"/>
  </w:num>
  <w:num w:numId="19" w16cid:durableId="1543520448">
    <w:abstractNumId w:val="2"/>
  </w:num>
  <w:num w:numId="20" w16cid:durableId="61587357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1MDMyMjQ0MDY3MzVV0lEKTi0uzszPAykwqgUANGvBl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zzxr5t5ezwf6ef0s7vft530252rv9fzexx&quot;&gt;PLRV&lt;record-ids&gt;&lt;item&gt;96&lt;/item&gt;&lt;/record-ids&gt;&lt;/item&gt;&lt;/Libraries&gt;"/>
  </w:docVars>
  <w:rsids>
    <w:rsidRoot w:val="00ED20B5"/>
    <w:rsid w:val="00007A1C"/>
    <w:rsid w:val="0001436A"/>
    <w:rsid w:val="00034304"/>
    <w:rsid w:val="00035434"/>
    <w:rsid w:val="00051A2B"/>
    <w:rsid w:val="00052A14"/>
    <w:rsid w:val="000569E5"/>
    <w:rsid w:val="00065185"/>
    <w:rsid w:val="00077D53"/>
    <w:rsid w:val="000907E8"/>
    <w:rsid w:val="000946E8"/>
    <w:rsid w:val="00105FD9"/>
    <w:rsid w:val="00117666"/>
    <w:rsid w:val="0012085B"/>
    <w:rsid w:val="001549D3"/>
    <w:rsid w:val="00155BDB"/>
    <w:rsid w:val="00160065"/>
    <w:rsid w:val="001602FE"/>
    <w:rsid w:val="00177D84"/>
    <w:rsid w:val="001F1489"/>
    <w:rsid w:val="002135F8"/>
    <w:rsid w:val="00237145"/>
    <w:rsid w:val="002412EC"/>
    <w:rsid w:val="00267D18"/>
    <w:rsid w:val="00274347"/>
    <w:rsid w:val="00280E18"/>
    <w:rsid w:val="002868E2"/>
    <w:rsid w:val="002869C3"/>
    <w:rsid w:val="002936E4"/>
    <w:rsid w:val="00295A3B"/>
    <w:rsid w:val="002B4A57"/>
    <w:rsid w:val="002C74CA"/>
    <w:rsid w:val="003123F4"/>
    <w:rsid w:val="0032552B"/>
    <w:rsid w:val="003544FB"/>
    <w:rsid w:val="00390815"/>
    <w:rsid w:val="00394F70"/>
    <w:rsid w:val="003D2F2D"/>
    <w:rsid w:val="003D7432"/>
    <w:rsid w:val="003E046A"/>
    <w:rsid w:val="003F7F06"/>
    <w:rsid w:val="00401590"/>
    <w:rsid w:val="00447801"/>
    <w:rsid w:val="00452E9C"/>
    <w:rsid w:val="004674DF"/>
    <w:rsid w:val="0046778B"/>
    <w:rsid w:val="004735C8"/>
    <w:rsid w:val="004947A6"/>
    <w:rsid w:val="004961FF"/>
    <w:rsid w:val="004B6143"/>
    <w:rsid w:val="00506BEC"/>
    <w:rsid w:val="00517A89"/>
    <w:rsid w:val="005250F2"/>
    <w:rsid w:val="0053435B"/>
    <w:rsid w:val="00552841"/>
    <w:rsid w:val="0058300C"/>
    <w:rsid w:val="00593EEA"/>
    <w:rsid w:val="005A5EEE"/>
    <w:rsid w:val="00620BEC"/>
    <w:rsid w:val="006375C7"/>
    <w:rsid w:val="00654E8F"/>
    <w:rsid w:val="00660D05"/>
    <w:rsid w:val="006820B1"/>
    <w:rsid w:val="006A1F3A"/>
    <w:rsid w:val="006B17F3"/>
    <w:rsid w:val="006B7D14"/>
    <w:rsid w:val="00701727"/>
    <w:rsid w:val="0070566C"/>
    <w:rsid w:val="00714C50"/>
    <w:rsid w:val="00725A7D"/>
    <w:rsid w:val="007501BE"/>
    <w:rsid w:val="0076261A"/>
    <w:rsid w:val="00790BB3"/>
    <w:rsid w:val="007C0071"/>
    <w:rsid w:val="007C206C"/>
    <w:rsid w:val="007E3DAF"/>
    <w:rsid w:val="00817DD6"/>
    <w:rsid w:val="0082777C"/>
    <w:rsid w:val="0083759F"/>
    <w:rsid w:val="0084248B"/>
    <w:rsid w:val="00873839"/>
    <w:rsid w:val="00885156"/>
    <w:rsid w:val="009151AA"/>
    <w:rsid w:val="0093429D"/>
    <w:rsid w:val="00943573"/>
    <w:rsid w:val="00964134"/>
    <w:rsid w:val="00970F7D"/>
    <w:rsid w:val="00994A3D"/>
    <w:rsid w:val="009B487C"/>
    <w:rsid w:val="009C2B12"/>
    <w:rsid w:val="00A174D9"/>
    <w:rsid w:val="00A8053C"/>
    <w:rsid w:val="00AA4D24"/>
    <w:rsid w:val="00AB6715"/>
    <w:rsid w:val="00AD35D9"/>
    <w:rsid w:val="00AD7B72"/>
    <w:rsid w:val="00B07A84"/>
    <w:rsid w:val="00B10EF1"/>
    <w:rsid w:val="00B15407"/>
    <w:rsid w:val="00B1671E"/>
    <w:rsid w:val="00B235A9"/>
    <w:rsid w:val="00B25EB8"/>
    <w:rsid w:val="00B37F4D"/>
    <w:rsid w:val="00B675ED"/>
    <w:rsid w:val="00BD2B7E"/>
    <w:rsid w:val="00C107AA"/>
    <w:rsid w:val="00C34419"/>
    <w:rsid w:val="00C52A7B"/>
    <w:rsid w:val="00C56BAF"/>
    <w:rsid w:val="00C679AA"/>
    <w:rsid w:val="00C75972"/>
    <w:rsid w:val="00CD066B"/>
    <w:rsid w:val="00CE4FEE"/>
    <w:rsid w:val="00CF631B"/>
    <w:rsid w:val="00D060CF"/>
    <w:rsid w:val="00D338EA"/>
    <w:rsid w:val="00DB59C3"/>
    <w:rsid w:val="00DC259A"/>
    <w:rsid w:val="00DE23E8"/>
    <w:rsid w:val="00E52377"/>
    <w:rsid w:val="00E537AD"/>
    <w:rsid w:val="00E60784"/>
    <w:rsid w:val="00E64E17"/>
    <w:rsid w:val="00E861DF"/>
    <w:rsid w:val="00E866C9"/>
    <w:rsid w:val="00EA3D3C"/>
    <w:rsid w:val="00EB014B"/>
    <w:rsid w:val="00EB727A"/>
    <w:rsid w:val="00EC090A"/>
    <w:rsid w:val="00ED20B5"/>
    <w:rsid w:val="00F03807"/>
    <w:rsid w:val="00F46900"/>
    <w:rsid w:val="00F61D89"/>
    <w:rsid w:val="00F865B0"/>
    <w:rsid w:val="00FA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295A3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A3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95A3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5A3B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174</Words>
  <Characters>669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09-12T14:26:00Z</dcterms:created>
  <dcterms:modified xsi:type="dcterms:W3CDTF">2022-09-12T14:26:00Z</dcterms:modified>
</cp:coreProperties>
</file>